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3E1" w:rsidRPr="0015521C" w:rsidRDefault="00F713E1" w:rsidP="00F713E1">
      <w:pPr>
        <w:rPr>
          <w:rFonts w:ascii="Times New Roman" w:hAnsi="Times New Roman" w:cs="Times New Roman"/>
          <w:b/>
          <w:sz w:val="24"/>
          <w:szCs w:val="24"/>
        </w:rPr>
      </w:pPr>
      <w:r w:rsidRPr="0015521C">
        <w:rPr>
          <w:rFonts w:ascii="Times New Roman" w:hAnsi="Times New Roman" w:cs="Times New Roman"/>
          <w:b/>
          <w:sz w:val="24"/>
          <w:szCs w:val="24"/>
        </w:rPr>
        <w:t xml:space="preserve">S2 Table. Features of </w:t>
      </w:r>
      <w:r>
        <w:rPr>
          <w:rFonts w:ascii="Times New Roman" w:hAnsi="Times New Roman" w:cs="Times New Roman"/>
          <w:b/>
          <w:sz w:val="24"/>
          <w:szCs w:val="24"/>
        </w:rPr>
        <w:t xml:space="preserve">SD-SPL </w:t>
      </w:r>
      <w:r w:rsidRPr="0015521C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b/>
          <w:sz w:val="24"/>
          <w:szCs w:val="24"/>
        </w:rPr>
        <w:t>at the time of shock occurrence</w:t>
      </w:r>
    </w:p>
    <w:tbl>
      <w:tblPr>
        <w:tblStyle w:val="TableGrid"/>
        <w:tblW w:w="16165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1096"/>
        <w:gridCol w:w="1442"/>
        <w:gridCol w:w="936"/>
        <w:gridCol w:w="1093"/>
        <w:gridCol w:w="1163"/>
        <w:gridCol w:w="1283"/>
        <w:gridCol w:w="1110"/>
        <w:gridCol w:w="1043"/>
        <w:gridCol w:w="1089"/>
        <w:gridCol w:w="1083"/>
        <w:gridCol w:w="1058"/>
        <w:gridCol w:w="977"/>
        <w:gridCol w:w="851"/>
        <w:gridCol w:w="554"/>
        <w:gridCol w:w="721"/>
      </w:tblGrid>
      <w:tr w:rsidR="00F713E1" w:rsidRPr="0015521C" w:rsidTr="006A2D1F"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Blood sampling (hours before shock)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ＭＳ Ｐ明朝" w:eastAsia="ＭＳ Ｐ明朝" w:hAnsi="ＭＳ Ｐ明朝" w:cs="Times New Roman" w:hint="eastAsia"/>
                <w:sz w:val="24"/>
                <w:szCs w:val="24"/>
              </w:rPr>
              <w:t>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Pulse rate (b/min)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Blood pressure (mmHg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Breathing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/min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Cold extremities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ind w:leftChars="-60" w:left="-126" w:firstLineChars="52" w:firstLine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pill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ill time (seconds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Mucosal bleeding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Abdo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proofErr w:type="spellEnd"/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Enlarged liver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Ascites or pleural effusion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Plasma leaka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tocrit</w:t>
            </w:r>
            <w:proofErr w:type="spellEnd"/>
          </w:p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746">
              <w:rPr>
                <w:rFonts w:ascii="Times New Roman" w:hAnsi="Times New Roman" w:cs="Times New Roman"/>
                <w:sz w:val="24"/>
                <w:szCs w:val="24"/>
              </w:rPr>
              <w:t>(× 10</w:t>
            </w:r>
            <w:r w:rsidRPr="002E1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777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7774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E777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13E1" w:rsidRPr="0015521C" w:rsidTr="006A2D1F"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00/8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F713E1" w:rsidRPr="000B7C6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C61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13E1" w:rsidRPr="0015521C" w:rsidTr="006A2D1F">
        <w:tc>
          <w:tcPr>
            <w:tcW w:w="66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93" w:type="dxa"/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05/8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10" w:type="dxa"/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8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F713E1" w:rsidRPr="0015521C" w:rsidTr="006A2D1F">
        <w:tc>
          <w:tcPr>
            <w:tcW w:w="66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3" w:type="dxa"/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00/8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0" w:type="dxa"/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3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8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F713E1" w:rsidRPr="0015521C" w:rsidTr="006A2D1F">
        <w:tc>
          <w:tcPr>
            <w:tcW w:w="66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3" w:type="dxa"/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10/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10" w:type="dxa"/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8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713E1" w:rsidRPr="0015521C" w:rsidTr="006A2D1F">
        <w:tc>
          <w:tcPr>
            <w:tcW w:w="66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93" w:type="dxa"/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80/6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0" w:type="dxa"/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58" w:type="dxa"/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713E1" w:rsidRPr="0015521C" w:rsidTr="006A2D1F"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713E1" w:rsidRPr="0015521C" w:rsidRDefault="00F713E1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shd w:val="clear" w:color="auto" w:fill="auto"/>
          </w:tcPr>
          <w:p w:rsidR="00F713E1" w:rsidRPr="0015521C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100/8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:rsidR="00F713E1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</w:tcPr>
          <w:p w:rsidR="00F713E1" w:rsidRDefault="00F713E1" w:rsidP="006A2D1F">
            <w:pPr>
              <w:snapToGrid w:val="0"/>
              <w:jc w:val="center"/>
            </w:pPr>
            <w:r w:rsidRPr="00F414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13E1" w:rsidRPr="0015521C" w:rsidRDefault="00F713E1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21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713E1" w:rsidRPr="0015521C" w:rsidTr="006A2D1F">
        <w:trPr>
          <w:gridAfter w:val="1"/>
          <w:wAfter w:w="721" w:type="dxa"/>
          <w:trHeight w:val="858"/>
        </w:trPr>
        <w:tc>
          <w:tcPr>
            <w:tcW w:w="15444" w:type="dxa"/>
            <w:gridSpan w:val="1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13E1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, yes</w:t>
            </w:r>
          </w:p>
          <w:p w:rsidR="00F713E1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, no</w:t>
            </w:r>
          </w:p>
          <w:p w:rsidR="00F713E1" w:rsidRPr="000B7C61" w:rsidRDefault="00F713E1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After fluid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py, pleural effusion was observed and treatment of small doses of diuretic was needed</w:t>
            </w:r>
          </w:p>
        </w:tc>
      </w:tr>
    </w:tbl>
    <w:p w:rsidR="00F713E1" w:rsidRDefault="00F713E1" w:rsidP="00F713E1">
      <w:pPr>
        <w:widowControl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:rsidR="00F57DBC" w:rsidRPr="00F713E1" w:rsidRDefault="00F57DBC">
      <w:bookmarkStart w:id="0" w:name="_GoBack"/>
      <w:bookmarkEnd w:id="0"/>
    </w:p>
    <w:sectPr w:rsidR="00F57DBC" w:rsidRPr="00F713E1" w:rsidSect="00F713E1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3E1"/>
    <w:rsid w:val="00F57DBC"/>
    <w:rsid w:val="00F7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9057CDC-7761-4A3B-B432-E1973F47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3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3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Nhi Dang</dc:creator>
  <cp:keywords/>
  <dc:description/>
  <cp:lastModifiedBy>My-Nhi Dang</cp:lastModifiedBy>
  <cp:revision>1</cp:revision>
  <dcterms:created xsi:type="dcterms:W3CDTF">2016-01-18T03:47:00Z</dcterms:created>
  <dcterms:modified xsi:type="dcterms:W3CDTF">2016-01-18T03:48:00Z</dcterms:modified>
</cp:coreProperties>
</file>